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B5EE2" w14:textId="77777777" w:rsidR="00F60EC5" w:rsidRPr="002B765E" w:rsidRDefault="00F60EC5" w:rsidP="00F60EC5">
      <w:pPr>
        <w:jc w:val="center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9B7F0B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T</w:t>
      </w:r>
      <w:r w:rsidRPr="009B7F0B">
        <w:rPr>
          <w:rFonts w:ascii="Times New Roman" w:eastAsia="宋体" w:hAnsi="Times New Roman" w:cs="Times New Roman"/>
          <w:b/>
          <w:color w:val="000000" w:themeColor="text1"/>
          <w:szCs w:val="21"/>
        </w:rPr>
        <w:t>able S1</w:t>
      </w:r>
      <w:r w:rsidRPr="002B765E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Mantel analysis for testing the correlation between taxonomic composition and functional genes composition in earthworm gut and soil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60EC5" w:rsidRPr="002B765E" w14:paraId="4F1800B7" w14:textId="77777777" w:rsidTr="00CA27D5"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53D4F2" w14:textId="77777777" w:rsidR="00F60EC5" w:rsidRPr="002B765E" w:rsidRDefault="00F60EC5" w:rsidP="00CA27D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1D47BE" w14:textId="77777777" w:rsidR="00F60EC5" w:rsidRPr="002B765E" w:rsidRDefault="00F60EC5" w:rsidP="00CA27D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2B765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r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56195E" w14:textId="77777777" w:rsidR="00F60EC5" w:rsidRPr="002B765E" w:rsidRDefault="00F60EC5" w:rsidP="00CA27D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2B765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p</w:t>
            </w:r>
          </w:p>
        </w:tc>
      </w:tr>
      <w:tr w:rsidR="00F60EC5" w:rsidRPr="002B765E" w14:paraId="39423837" w14:textId="77777777" w:rsidTr="00CA27D5"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66E056F4" w14:textId="77777777" w:rsidR="00F60EC5" w:rsidRPr="002B765E" w:rsidRDefault="00F60EC5" w:rsidP="00CA27D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2B765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Soil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4774ACC0" w14:textId="77777777" w:rsidR="00F60EC5" w:rsidRPr="002B765E" w:rsidRDefault="00F60EC5" w:rsidP="00CA27D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2B765E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B765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602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621420FB" w14:textId="77777777" w:rsidR="00F60EC5" w:rsidRPr="002B765E" w:rsidRDefault="00F60EC5" w:rsidP="00CA27D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2B765E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B765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19</w:t>
            </w:r>
          </w:p>
        </w:tc>
      </w:tr>
      <w:tr w:rsidR="00F60EC5" w:rsidRPr="002B765E" w14:paraId="62A1350F" w14:textId="77777777" w:rsidTr="00CA27D5">
        <w:trPr>
          <w:trHeight w:val="85"/>
        </w:trPr>
        <w:tc>
          <w:tcPr>
            <w:tcW w:w="2765" w:type="dxa"/>
            <w:tcBorders>
              <w:top w:val="nil"/>
              <w:bottom w:val="single" w:sz="8" w:space="0" w:color="auto"/>
            </w:tcBorders>
            <w:vAlign w:val="center"/>
          </w:tcPr>
          <w:p w14:paraId="3C737990" w14:textId="77777777" w:rsidR="00F60EC5" w:rsidRPr="002B765E" w:rsidRDefault="00F60EC5" w:rsidP="00CA27D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2B765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Earthworm gut</w:t>
            </w:r>
          </w:p>
        </w:tc>
        <w:tc>
          <w:tcPr>
            <w:tcW w:w="2765" w:type="dxa"/>
            <w:tcBorders>
              <w:top w:val="nil"/>
              <w:bottom w:val="single" w:sz="8" w:space="0" w:color="auto"/>
            </w:tcBorders>
            <w:vAlign w:val="center"/>
          </w:tcPr>
          <w:p w14:paraId="350B4C26" w14:textId="77777777" w:rsidR="00F60EC5" w:rsidRPr="002B765E" w:rsidRDefault="00F60EC5" w:rsidP="00CA27D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2B765E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B765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22</w:t>
            </w:r>
          </w:p>
        </w:tc>
        <w:tc>
          <w:tcPr>
            <w:tcW w:w="2766" w:type="dxa"/>
            <w:tcBorders>
              <w:top w:val="nil"/>
              <w:bottom w:val="single" w:sz="8" w:space="0" w:color="auto"/>
            </w:tcBorders>
            <w:vAlign w:val="center"/>
          </w:tcPr>
          <w:p w14:paraId="0D75288C" w14:textId="77777777" w:rsidR="00F60EC5" w:rsidRPr="002B765E" w:rsidRDefault="00F60EC5" w:rsidP="00CA27D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2B765E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B765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9</w:t>
            </w:r>
            <w:r w:rsidRPr="002B765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3</w:t>
            </w:r>
          </w:p>
        </w:tc>
      </w:tr>
    </w:tbl>
    <w:p w14:paraId="5D7D751C" w14:textId="77777777" w:rsidR="00F60EC5" w:rsidRPr="002B765E" w:rsidRDefault="00F60EC5" w:rsidP="00F60EC5">
      <w:pPr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2B765E">
        <w:rPr>
          <w:rFonts w:ascii="Times New Roman" w:eastAsia="宋体" w:hAnsi="Times New Roman" w:cs="Times New Roman"/>
          <w:bCs/>
          <w:color w:val="000000" w:themeColor="text1"/>
          <w:szCs w:val="21"/>
        </w:rPr>
        <w:t>Note</w:t>
      </w:r>
      <w:r w:rsidRPr="002B765E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s</w:t>
      </w:r>
      <w:r w:rsidRPr="002B765E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: Significance analysis was based on 999 permutation tests. The Bray-Curtis distance was used to generate the distance matrix between samples. The </w:t>
      </w:r>
      <w:r w:rsidRPr="002B765E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statistic</w:t>
      </w:r>
      <w:r w:rsidRPr="002B765E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based on 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>Spearman</w:t>
      </w:r>
      <w:r w:rsidRPr="002B765E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correlation coefficient.</w:t>
      </w:r>
    </w:p>
    <w:p w14:paraId="3102AC42" w14:textId="77777777" w:rsidR="00F60EC5" w:rsidRPr="003F518B" w:rsidRDefault="00F60EC5" w:rsidP="00F60EC5">
      <w:pPr>
        <w:rPr>
          <w:szCs w:val="21"/>
        </w:rPr>
      </w:pPr>
    </w:p>
    <w:p w14:paraId="4E9727D5" w14:textId="77777777" w:rsidR="00F60EC5" w:rsidRDefault="00F60EC5" w:rsidP="00F60EC5">
      <w:pPr>
        <w:jc w:val="center"/>
        <w:rPr>
          <w:rFonts w:ascii="Times New Roman" w:eastAsia="黑体" w:hAnsi="Times New Roman" w:cs="Times New Roman"/>
          <w:b/>
          <w:bCs/>
          <w:sz w:val="28"/>
          <w:szCs w:val="28"/>
        </w:rPr>
      </w:pPr>
    </w:p>
    <w:p w14:paraId="5AB519D8" w14:textId="062BF937" w:rsidR="008240D5" w:rsidRDefault="00F60EC5" w:rsidP="00F60EC5"/>
    <w:sectPr w:rsidR="00824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073"/>
    <w:rsid w:val="001F4073"/>
    <w:rsid w:val="002C7092"/>
    <w:rsid w:val="006950C3"/>
    <w:rsid w:val="00F6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56540"/>
  <w15:chartTrackingRefBased/>
  <w15:docId w15:val="{968E4B50-2031-491A-A8D0-6DC03A7E0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E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40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r</dc:creator>
  <cp:keywords/>
  <dc:description/>
  <cp:lastModifiedBy>xr</cp:lastModifiedBy>
  <cp:revision>2</cp:revision>
  <dcterms:created xsi:type="dcterms:W3CDTF">2021-08-27T12:11:00Z</dcterms:created>
  <dcterms:modified xsi:type="dcterms:W3CDTF">2021-10-14T14:07:00Z</dcterms:modified>
</cp:coreProperties>
</file>